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B14" w:rsidRDefault="00300B14" w:rsidP="00300B14">
      <w:pPr>
        <w:spacing w:line="480" w:lineRule="auto"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>Additional File</w:t>
      </w:r>
      <w:r w:rsidRPr="0041013A">
        <w:rPr>
          <w:rFonts w:ascii="Arial" w:hAnsi="Arial" w:cs="Arial"/>
          <w:b/>
          <w:sz w:val="22"/>
        </w:rPr>
        <w:t xml:space="preserve"> 4</w:t>
      </w:r>
      <w:r>
        <w:rPr>
          <w:rFonts w:ascii="Arial" w:hAnsi="Arial" w:cs="Arial"/>
          <w:b/>
          <w:sz w:val="22"/>
        </w:rPr>
        <w:t xml:space="preserve"> ICER by time horizon</w:t>
      </w:r>
      <w:bookmarkStart w:id="0" w:name="_GoBack"/>
      <w:bookmarkEnd w:id="0"/>
    </w:p>
    <w:p w:rsidR="00300B14" w:rsidRPr="0041013A" w:rsidRDefault="00300B14" w:rsidP="00300B14">
      <w:pPr>
        <w:spacing w:line="480" w:lineRule="auto"/>
        <w:jc w:val="left"/>
        <w:rPr>
          <w:rFonts w:ascii="Arial" w:hAnsi="Arial" w:cs="Arial"/>
          <w:b/>
          <w:sz w:val="22"/>
        </w:rPr>
      </w:pPr>
      <w:r w:rsidRPr="0041013A">
        <w:rPr>
          <w:rFonts w:ascii="Arial" w:hAnsi="Arial" w:cs="Arial"/>
          <w:b/>
          <w:sz w:val="22"/>
        </w:rPr>
        <w:t>Changes of ICER according to different time-horizon scenario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6"/>
        <w:gridCol w:w="1718"/>
        <w:gridCol w:w="1722"/>
        <w:gridCol w:w="1718"/>
        <w:gridCol w:w="1722"/>
      </w:tblGrid>
      <w:tr w:rsidR="00300B14" w:rsidRPr="001E1ECB" w:rsidTr="00060AA6">
        <w:tc>
          <w:tcPr>
            <w:tcW w:w="1848" w:type="dxa"/>
            <w:vMerge w:val="restart"/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Time-horizon</w:t>
            </w:r>
          </w:p>
        </w:tc>
        <w:tc>
          <w:tcPr>
            <w:tcW w:w="3696" w:type="dxa"/>
            <w:gridSpan w:val="2"/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Societal perspective</w:t>
            </w:r>
          </w:p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Including productivity)</w:t>
            </w:r>
          </w:p>
        </w:tc>
        <w:tc>
          <w:tcPr>
            <w:tcW w:w="3698" w:type="dxa"/>
            <w:gridSpan w:val="2"/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Health services perspective</w:t>
            </w:r>
          </w:p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No productivity)</w:t>
            </w:r>
          </w:p>
        </w:tc>
      </w:tr>
      <w:tr w:rsidR="00300B14" w:rsidRPr="001E1ECB" w:rsidTr="00060AA6">
        <w:tc>
          <w:tcPr>
            <w:tcW w:w="1848" w:type="dxa"/>
            <w:vMerge/>
            <w:tcBorders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Strategy ranking</w:t>
            </w: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proofErr w:type="spellStart"/>
            <w:r w:rsidRPr="001E1ECB">
              <w:rPr>
                <w:rFonts w:ascii="Calibri" w:hAnsi="Calibri"/>
                <w:szCs w:val="20"/>
              </w:rPr>
              <w:t>Incr</w:t>
            </w:r>
            <w:proofErr w:type="spellEnd"/>
            <w:r w:rsidRPr="001E1ECB">
              <w:rPr>
                <w:rFonts w:ascii="Calibri" w:hAnsi="Calibri"/>
                <w:szCs w:val="20"/>
              </w:rPr>
              <w:t xml:space="preserve"> C/E (ICER)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Strategy ranking</w:t>
            </w:r>
          </w:p>
        </w:tc>
        <w:tc>
          <w:tcPr>
            <w:tcW w:w="1849" w:type="dxa"/>
            <w:tcBorders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proofErr w:type="spellStart"/>
            <w:r w:rsidRPr="001E1ECB">
              <w:rPr>
                <w:rFonts w:ascii="Calibri" w:hAnsi="Calibri"/>
                <w:szCs w:val="20"/>
              </w:rPr>
              <w:t>Incr</w:t>
            </w:r>
            <w:proofErr w:type="spellEnd"/>
            <w:r w:rsidRPr="001E1ECB">
              <w:rPr>
                <w:rFonts w:ascii="Calibri" w:hAnsi="Calibri"/>
                <w:szCs w:val="20"/>
              </w:rPr>
              <w:t xml:space="preserve"> C/E (ICER)</w:t>
            </w:r>
          </w:p>
        </w:tc>
      </w:tr>
      <w:tr w:rsidR="00300B14" w:rsidRPr="001E1ECB" w:rsidTr="00060AA6"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1 year</w:t>
            </w:r>
          </w:p>
        </w:tc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9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9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</w:tr>
      <w:tr w:rsidR="00300B14" w:rsidRPr="001E1ECB" w:rsidTr="00060AA6"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LLINs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306.94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LLINs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539.42</w:t>
            </w:r>
          </w:p>
        </w:tc>
      </w:tr>
      <w:tr w:rsidR="00300B14" w:rsidRPr="001E1ECB" w:rsidTr="00060AA6"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Vaccines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Dominated)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Vaccines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Dominated)</w:t>
            </w:r>
          </w:p>
        </w:tc>
      </w:tr>
      <w:tr w:rsidR="00300B14" w:rsidRPr="001E1ECB" w:rsidTr="00060AA6"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5 years</w:t>
            </w:r>
          </w:p>
        </w:tc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LLINs</w:t>
            </w:r>
          </w:p>
        </w:tc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9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No Intervention</w:t>
            </w:r>
          </w:p>
        </w:tc>
        <w:tc>
          <w:tcPr>
            <w:tcW w:w="1849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</w:tr>
      <w:tr w:rsidR="00300B14" w:rsidRPr="001E1ECB" w:rsidTr="00060AA6"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No Intervention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Dominated)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LLINs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22.40</w:t>
            </w:r>
          </w:p>
        </w:tc>
      </w:tr>
      <w:tr w:rsidR="00300B14" w:rsidRPr="001E1ECB" w:rsidTr="00060AA6"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Vaccines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Dominated)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Vaccines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Dominated)</w:t>
            </w:r>
          </w:p>
        </w:tc>
      </w:tr>
      <w:tr w:rsidR="00300B14" w:rsidRPr="001E1ECB" w:rsidTr="00060AA6"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10 years</w:t>
            </w:r>
          </w:p>
        </w:tc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LLINs</w:t>
            </w:r>
          </w:p>
        </w:tc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9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No Intervention</w:t>
            </w:r>
          </w:p>
        </w:tc>
        <w:tc>
          <w:tcPr>
            <w:tcW w:w="1849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</w:tr>
      <w:tr w:rsidR="00300B14" w:rsidRPr="001E1ECB" w:rsidTr="00060AA6"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No Intervention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Dominated)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LLINs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10.74</w:t>
            </w:r>
          </w:p>
        </w:tc>
      </w:tr>
      <w:tr w:rsidR="00300B14" w:rsidRPr="001E1ECB" w:rsidTr="00060AA6"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Vaccines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681.71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Vaccines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732.73</w:t>
            </w:r>
          </w:p>
        </w:tc>
      </w:tr>
      <w:tr w:rsidR="00300B14" w:rsidRPr="001E1ECB" w:rsidTr="00060AA6"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20 years</w:t>
            </w:r>
          </w:p>
        </w:tc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LLINs</w:t>
            </w:r>
          </w:p>
        </w:tc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9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No Intervention</w:t>
            </w:r>
          </w:p>
        </w:tc>
        <w:tc>
          <w:tcPr>
            <w:tcW w:w="1849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</w:tr>
      <w:tr w:rsidR="00300B14" w:rsidRPr="001E1ECB" w:rsidTr="00060AA6"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Vaccines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127.32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LLINs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5.95</w:t>
            </w:r>
          </w:p>
        </w:tc>
      </w:tr>
      <w:tr w:rsidR="00300B14" w:rsidRPr="001E1ECB" w:rsidTr="00060AA6"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No Intervention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Dominated)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Vaccines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268.43</w:t>
            </w:r>
          </w:p>
        </w:tc>
      </w:tr>
      <w:tr w:rsidR="00300B14" w:rsidRPr="001E1ECB" w:rsidTr="00060AA6"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30 years</w:t>
            </w:r>
          </w:p>
        </w:tc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Vaccines</w:t>
            </w:r>
          </w:p>
        </w:tc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9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No Intervention</w:t>
            </w:r>
          </w:p>
        </w:tc>
        <w:tc>
          <w:tcPr>
            <w:tcW w:w="1849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</w:tr>
      <w:tr w:rsidR="00300B14" w:rsidRPr="001E1ECB" w:rsidTr="00060AA6"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LLINs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Dominated)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LLINs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4.54</w:t>
            </w:r>
          </w:p>
        </w:tc>
      </w:tr>
      <w:tr w:rsidR="00300B14" w:rsidRPr="001E1ECB" w:rsidTr="00060AA6"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No Intervention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Dominated)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Vaccines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186.13</w:t>
            </w:r>
          </w:p>
        </w:tc>
      </w:tr>
      <w:tr w:rsidR="00300B14" w:rsidRPr="001E1ECB" w:rsidTr="00060AA6"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40 years</w:t>
            </w:r>
          </w:p>
        </w:tc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Vaccines</w:t>
            </w:r>
          </w:p>
        </w:tc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9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No Intervention</w:t>
            </w:r>
          </w:p>
        </w:tc>
        <w:tc>
          <w:tcPr>
            <w:tcW w:w="1849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</w:tr>
      <w:tr w:rsidR="00300B14" w:rsidRPr="001E1ECB" w:rsidTr="00060AA6"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LLINs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Dominated)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LLINs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3.94</w:t>
            </w:r>
          </w:p>
        </w:tc>
      </w:tr>
      <w:tr w:rsidR="00300B14" w:rsidRPr="001E1ECB" w:rsidTr="00060AA6"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No Intervention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Dominated)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Vaccines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155.59</w:t>
            </w:r>
          </w:p>
        </w:tc>
      </w:tr>
      <w:tr w:rsidR="00300B14" w:rsidRPr="001E1ECB" w:rsidTr="00060AA6"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50 years</w:t>
            </w:r>
          </w:p>
        </w:tc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Vaccines</w:t>
            </w:r>
          </w:p>
        </w:tc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9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No Intervention</w:t>
            </w:r>
          </w:p>
        </w:tc>
        <w:tc>
          <w:tcPr>
            <w:tcW w:w="1849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</w:tr>
      <w:tr w:rsidR="00300B14" w:rsidRPr="001E1ECB" w:rsidTr="00060AA6"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LLINs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Dominated)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LLINs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3.66</w:t>
            </w:r>
          </w:p>
        </w:tc>
      </w:tr>
      <w:tr w:rsidR="00300B14" w:rsidRPr="001E1ECB" w:rsidTr="00060AA6"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No Intervention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Dominated)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Vaccines</w:t>
            </w:r>
          </w:p>
        </w:tc>
        <w:tc>
          <w:tcPr>
            <w:tcW w:w="1849" w:type="dxa"/>
            <w:tcBorders>
              <w:top w:val="nil"/>
              <w:bottom w:val="single" w:sz="4" w:space="0" w:color="auto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142.08</w:t>
            </w:r>
          </w:p>
        </w:tc>
      </w:tr>
      <w:tr w:rsidR="00300B14" w:rsidRPr="001E1ECB" w:rsidTr="00060AA6"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60 years</w:t>
            </w:r>
          </w:p>
        </w:tc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Vaccines</w:t>
            </w:r>
          </w:p>
        </w:tc>
        <w:tc>
          <w:tcPr>
            <w:tcW w:w="1848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9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No Intervention</w:t>
            </w:r>
          </w:p>
        </w:tc>
        <w:tc>
          <w:tcPr>
            <w:tcW w:w="1849" w:type="dxa"/>
            <w:tcBorders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</w:tr>
      <w:tr w:rsidR="00300B14" w:rsidRPr="001E1ECB" w:rsidTr="00060AA6"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LLINs</w:t>
            </w:r>
          </w:p>
        </w:tc>
        <w:tc>
          <w:tcPr>
            <w:tcW w:w="1848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Dominated)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LLINs</w:t>
            </w:r>
          </w:p>
        </w:tc>
        <w:tc>
          <w:tcPr>
            <w:tcW w:w="1849" w:type="dxa"/>
            <w:tcBorders>
              <w:top w:val="nil"/>
              <w:bottom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3.52</w:t>
            </w:r>
          </w:p>
        </w:tc>
      </w:tr>
      <w:tr w:rsidR="00300B14" w:rsidRPr="001E1ECB" w:rsidTr="00060AA6">
        <w:tc>
          <w:tcPr>
            <w:tcW w:w="1848" w:type="dxa"/>
            <w:tcBorders>
              <w:top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1848" w:type="dxa"/>
            <w:tcBorders>
              <w:top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No Intervention</w:t>
            </w:r>
          </w:p>
        </w:tc>
        <w:tc>
          <w:tcPr>
            <w:tcW w:w="1848" w:type="dxa"/>
            <w:tcBorders>
              <w:top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(Dominated)</w:t>
            </w:r>
          </w:p>
        </w:tc>
        <w:tc>
          <w:tcPr>
            <w:tcW w:w="1849" w:type="dxa"/>
            <w:tcBorders>
              <w:top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Vaccines</w:t>
            </w:r>
          </w:p>
        </w:tc>
        <w:tc>
          <w:tcPr>
            <w:tcW w:w="1849" w:type="dxa"/>
            <w:tcBorders>
              <w:top w:val="nil"/>
            </w:tcBorders>
          </w:tcPr>
          <w:p w:rsidR="00300B14" w:rsidRPr="001E1ECB" w:rsidRDefault="00300B14" w:rsidP="00060AA6">
            <w:pPr>
              <w:spacing w:line="480" w:lineRule="auto"/>
              <w:rPr>
                <w:rFonts w:ascii="Calibri" w:hAnsi="Calibri"/>
                <w:szCs w:val="20"/>
              </w:rPr>
            </w:pPr>
            <w:r w:rsidRPr="001E1ECB">
              <w:rPr>
                <w:rFonts w:ascii="Calibri" w:hAnsi="Calibri"/>
                <w:szCs w:val="20"/>
              </w:rPr>
              <w:t>$135.56</w:t>
            </w:r>
          </w:p>
        </w:tc>
      </w:tr>
    </w:tbl>
    <w:p w:rsidR="00300B14" w:rsidRDefault="00300B14" w:rsidP="00300B14">
      <w:pPr>
        <w:spacing w:line="480" w:lineRule="auto"/>
        <w:rPr>
          <w:rFonts w:ascii="Arial" w:hAnsi="Arial" w:cs="Arial"/>
          <w:sz w:val="22"/>
        </w:rPr>
      </w:pPr>
    </w:p>
    <w:p w:rsidR="000C3F80" w:rsidRDefault="000C3F80"/>
    <w:sectPr w:rsidR="000C3F80" w:rsidSect="00E6710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B14"/>
    <w:rsid w:val="000C3F80"/>
    <w:rsid w:val="00300B14"/>
    <w:rsid w:val="00E67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DF70E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B14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0B14"/>
    <w:rPr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0B14"/>
    <w:pPr>
      <w:widowControl w:val="0"/>
      <w:wordWrap w:val="0"/>
      <w:autoSpaceDE w:val="0"/>
      <w:autoSpaceDN w:val="0"/>
      <w:jc w:val="both"/>
    </w:pPr>
    <w:rPr>
      <w:kern w:val="2"/>
      <w:sz w:val="20"/>
      <w:szCs w:val="22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0B14"/>
    <w:rPr>
      <w:kern w:val="2"/>
      <w:szCs w:val="22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4</Words>
  <Characters>998</Characters>
  <Application>Microsoft Macintosh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Baker</dc:creator>
  <cp:keywords/>
  <dc:description/>
  <cp:lastModifiedBy>Peter Baker</cp:lastModifiedBy>
  <cp:revision>1</cp:revision>
  <dcterms:created xsi:type="dcterms:W3CDTF">2013-09-12T16:23:00Z</dcterms:created>
  <dcterms:modified xsi:type="dcterms:W3CDTF">2013-09-12T16:23:00Z</dcterms:modified>
</cp:coreProperties>
</file>